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Additional file 7 - </w:t>
      </w:r>
      <w:r>
        <w:rPr/>
        <w:t>Top Ranked HNF3 Targets According To The Integrative Score</w:t>
      </w:r>
    </w:p>
    <w:tbl>
      <w:tblPr>
        <w:tblW w:w="94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795"/>
        <w:gridCol w:w="919"/>
        <w:gridCol w:w="795"/>
        <w:gridCol w:w="1797"/>
        <w:gridCol w:w="1275"/>
        <w:gridCol w:w="772"/>
        <w:gridCol w:w="923"/>
        <w:gridCol w:w="900"/>
      </w:tblGrid>
      <w:tr>
        <w:trPr>
          <w:trHeight w:val="276" w:hRule="atLeast"/>
        </w:trPr>
        <w:tc>
          <w:tcPr>
            <w:tcW w:w="3784" w:type="dxa"/>
            <w:gridSpan w:val="4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Top 100 Foxa1/2 Candidate Targets</w:t>
            </w:r>
          </w:p>
        </w:tc>
        <w:tc>
          <w:tcPr>
            <w:tcW w:w="17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 </w:t>
            </w:r>
          </w:p>
        </w:tc>
        <w:tc>
          <w:tcPr>
            <w:tcW w:w="3870" w:type="dxa"/>
            <w:gridSpan w:val="4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Top 100 Foxa1/2 Candidates (Unknown)</w:t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Gj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Score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Cluster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Foxa2 Array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Reference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Gj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Score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Cluster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Foxa2 Array</w:t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OXA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73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0.9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Rausa et al. 2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FTPA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70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FTPB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73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6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levidence et al. 199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CTB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EBPA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72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C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artis et al. 200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BDNF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FTPA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7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CKAR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8</w:t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FTPC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9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1.5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inoo et al. 200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REBF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7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OXA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8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1.9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Rausa et al. 20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ID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7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CTB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8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XCR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6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BDNF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8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ZIN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DLK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8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2.9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Wolfrum et al. 200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HMGCS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7</w:t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CKAR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8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8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BTBD3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REBF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7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C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CTG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ID4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7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RCAN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XCR4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6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NS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KITL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5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Rao et al. 199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OX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ZIN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APK1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HMGCS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7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BEX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5.7</w:t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BTBD3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HC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1.3</w:t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CTG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NTN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5</w:t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RCAN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C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ACF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NS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XCL15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OX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EMA6D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APK14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GNG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BEX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5.7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KLF7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HC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1.3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JUN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NTN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5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OXO3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ACF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WWTR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XCL15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NXA6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EMA6D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TV5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GNG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PODXL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KLF7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DOCK9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JUN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DTNA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OXO3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DKN2B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WWTR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6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NXA6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YP2E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6</w:t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TV5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LDN18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6</w:t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PODXL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NXA3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OXF1A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Kim et al. 200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GNAI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DOCK9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DIL3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6</w:t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DTNA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BCC3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1.6</w:t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DKN2B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TDH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6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TCFCP2L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YP2E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6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LIPA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LDN1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6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RVI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NXA3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XOSC7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GNAI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OS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DIL3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6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RUNX1T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BCC3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1.6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zh-CN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CN"/>
              </w:rPr>
              <w:t>3110001I20RIK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TDH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D3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TCFCP2L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GGCX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LIPA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HD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RVI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QK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XOSC7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DDX39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OS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PDIA5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RUNX1T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HL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zh-CN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CN"/>
              </w:rPr>
              <w:t>3110001I20RIK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GNB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D34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zh-CN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CN"/>
              </w:rPr>
              <w:t>A830073O21RIK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GGCX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C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TAT3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HD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PRDM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QK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BTG3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DDX39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DNAHC8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6</w:t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BCA3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8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Besnard et al. 200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GABARAPL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PDIA5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C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CTA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HL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MAD5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GNB4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ZFX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FTR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Levinson et al. 199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TS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zh-CN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CN"/>
              </w:rPr>
              <w:t>A830073O21RIK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HBA-A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4.8</w:t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TAT3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OL6A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PRDM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2R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BTG3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LDN10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DNAHC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6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LOVL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GABARAPL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NN3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CTA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UPT16H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MAD5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LI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ZFX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KDR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TS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APRE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HBA-A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4.8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YWHAB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OL6A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GLL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2R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ZNRF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LDN10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KLF9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LOVL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zh-CN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CN"/>
              </w:rPr>
              <w:t>2810003C17RIK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NN3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LMN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8</w:t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UPT16H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LC23A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LI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H3D19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KDR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C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UPK3B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APRE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PCOLCE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YWHAB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PALM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9</w:t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GLL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TSN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ZNRF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JAM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PCX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1.6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Boonsaen et al. 200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BLIM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KLF9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EMA3E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8</w:t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zh-CN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CN"/>
              </w:rPr>
              <w:t>2810003C17RIK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PVRL3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1.6</w:t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LMN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8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TSPAN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LC23A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LRP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2.7</w:t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H3D19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OL6A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UPK3B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PNLIPRP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0.7</w:t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PCOLCE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LPP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PALM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9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B3GNT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TSN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NLK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JAM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ID1IP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BLIM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ZDHHC1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6</w:t>
            </w:r>
          </w:p>
        </w:tc>
      </w:tr>
      <w:tr>
        <w:trPr>
          <w:trHeight w:val="276" w:hRule="atLeast"/>
        </w:trPr>
        <w:tc>
          <w:tcPr>
            <w:tcW w:w="1275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EMA3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1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8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BCD3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1T19:10:00Z</dcterms:created>
  <dc:creator>XUYRW9</dc:creator>
  <dc:description/>
  <cp:keywords/>
  <dc:language>en-US</dc:language>
  <cp:lastModifiedBy>XUYRW9</cp:lastModifiedBy>
  <dcterms:modified xsi:type="dcterms:W3CDTF">2009-09-21T19:10:00Z</dcterms:modified>
  <cp:revision>1</cp:revision>
  <dc:subject/>
  <dc:title>Additional file 7 - Top Ranked HNF3 Targets According To The Integrative Score</dc:title>
</cp:coreProperties>
</file>